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B5C" w:rsidRDefault="005A3915" w:rsidP="005A3915">
      <w:pPr>
        <w:rPr>
          <w:rFonts w:ascii="Times New Roman" w:hAnsi="Times New Roman" w:cs="Times New Roman"/>
        </w:rPr>
      </w:pPr>
      <w:r w:rsidRPr="005A3915">
        <w:rPr>
          <w:rFonts w:ascii="Times New Roman" w:hAnsi="Times New Roman" w:cs="Times New Roman"/>
          <w:b/>
        </w:rPr>
        <w:t>S1 Table</w:t>
      </w:r>
      <w:r w:rsidRPr="005A3915">
        <w:rPr>
          <w:rFonts w:ascii="Times New Roman" w:hAnsi="Times New Roman" w:cs="Times New Roman"/>
          <w:b/>
          <w:szCs w:val="24"/>
        </w:rPr>
        <w:t xml:space="preserve">. </w:t>
      </w:r>
      <w:r w:rsidRPr="005A3915">
        <w:rPr>
          <w:rFonts w:ascii="Times New Roman" w:hAnsi="Times New Roman" w:cs="Times New Roman"/>
        </w:rPr>
        <w:t>Summary of significant co-expression modules (FDR &lt; 5%) associated with CVD or T2D</w:t>
      </w:r>
    </w:p>
    <w:tbl>
      <w:tblPr>
        <w:tblW w:w="155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4"/>
        <w:gridCol w:w="720"/>
        <w:gridCol w:w="900"/>
        <w:gridCol w:w="3510"/>
        <w:gridCol w:w="663"/>
        <w:gridCol w:w="1350"/>
        <w:gridCol w:w="1170"/>
        <w:gridCol w:w="1080"/>
        <w:gridCol w:w="1080"/>
        <w:gridCol w:w="1080"/>
        <w:gridCol w:w="1080"/>
        <w:gridCol w:w="1170"/>
        <w:gridCol w:w="990"/>
      </w:tblGrid>
      <w:tr w:rsidR="005A3915" w:rsidRPr="005A3915" w:rsidTr="00585F95">
        <w:trPr>
          <w:trHeight w:val="300"/>
          <w:jc w:val="center"/>
        </w:trPr>
        <w:tc>
          <w:tcPr>
            <w:tcW w:w="754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Trait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Module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Tissue</w:t>
            </w:r>
          </w:p>
        </w:tc>
        <w:tc>
          <w:tcPr>
            <w:tcW w:w="3510" w:type="dxa"/>
            <w:vMerge w:val="restart"/>
            <w:tcBorders>
              <w:left w:val="nil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Annotation</w:t>
            </w:r>
          </w:p>
        </w:tc>
        <w:tc>
          <w:tcPr>
            <w:tcW w:w="663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Siz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CAR+C4D/DIAGRAM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JH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FH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WH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WHI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WHI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P</w:t>
            </w:r>
            <w:r w:rsidRPr="005A3915">
              <w:rPr>
                <w:rFonts w:ascii="Times New Roman" w:eastAsia="SimSun" w:hAnsi="Times New Roman" w:cs="Times New Roman"/>
                <w:b/>
                <w:i/>
                <w:vertAlign w:val="subscript"/>
                <w:lang w:eastAsia="zh-CN"/>
              </w:rPr>
              <w:t>meta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i/>
                <w:lang w:eastAsia="zh-CN"/>
              </w:rPr>
              <w:t>FDR</w:t>
            </w:r>
            <w:r w:rsidRPr="005A3915">
              <w:rPr>
                <w:rFonts w:ascii="Times New Roman" w:eastAsia="SimSun" w:hAnsi="Times New Roman" w:cs="Times New Roman"/>
                <w:b/>
                <w:i/>
                <w:vertAlign w:val="subscript"/>
                <w:lang w:eastAsia="zh-CN"/>
              </w:rPr>
              <w:t>meta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35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6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Mixe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A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E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E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A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b/>
                <w:lang w:eastAsia="zh-CN"/>
              </w:rPr>
              <w:t>HA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4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32E-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1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8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73E-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0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p, Lv, T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SIGNALING_BY_FGFR_MUTANT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0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3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2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5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86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39E-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0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2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72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52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07E-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0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2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HOLESTEROL_BIOSYNTHESIS, REACTOME_METABOLISM_OF_LIPIDS_AND_LIPOPROTEINS, LIPID_METABOLIC_PROCESS, REACTOME_FATTY_ACID_TRIACYLGLYCEROL_AND_KETONE_BODY_METABOLIS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19E-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7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4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08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p, 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CARBOXYLIC_ACID_METABOLIC_PROCESS, ORGANIC_ACID_METABOLIC_PROCESS, REACTOME_METABOLISM_OF_AMINO_ACIDS_AND_DERIVATIVES, KEGG_PPAR_SIGNALING_PATHWA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4E-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6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17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24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0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TRANSMEMBRANE_TRANSPORT_OF_SMALL_MOLECULES, KEGG_GLYCINE_SERINE_AND_THREONINE_METABOLIS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8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9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6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85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91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2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9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ESTABLISHMENT_OF_LOCALIZATION, PHAGOCYTOSIS, TRANSPORT, REACTOME_TCA_CYCLE_AND_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RESPIRATORY_ELECTRON_TRANSPORT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9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97E-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2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9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2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2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TCA_CYCLE_AND_RESPIRATORY_ELECTRON_TRANSPORT, REACTOME_STRIATED_MUSCLE_CONTRACTION, REACTOME_RESPIRATORY_ELECTRON_TRANSPORT_ATP_SYNTHESIS_BY_CHEMIOSMOTIC_COUPLING_AND_HEAT_PRODUCTION_BY_UNCOUPLING_PROTEINS_, KEGG_ALZHEIMERS_DISEAS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8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37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0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5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2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b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ELL_CYCLE, NEGATIVE_REGULATION_OF_CELLULAR_METABOLIC_PROCESS, REACTOME_CELL_CYCLE_MITOTIC, NEGATIVE_REGULATION_OF_ME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8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77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5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3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3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BIOLOGICAL_OXIDATIONS, KEGG_DRUG_METABOLISM_CYTOCHROME_P450, KEGG_PEROXISOME, KEGG_METABOLISM_OF_XENOBIOTICS_BY_CYTOCHROME_P45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0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26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01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6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1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3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8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05E-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86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5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6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CELLULAR_PROTEIN_COMPLEX_ASSEMBL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4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7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85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6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1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5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6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85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72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68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9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METABOLISM_OF_AMINO_ACIDS_AND_DERIVATI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VES, REACTOME_BIOLOGICAL_OXIDATIONS, ORGANIC_ACID_METABOLIC_PROCESS, KEGG_COMPLEMENT_AND_COAGULATION_CASCAD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4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6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41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71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81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8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7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, 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30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98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06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12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6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SHC_MEDIATED_CASCADE, REACTOME_FGFR1_LIGAND_BINDING_AND_ACTIVATION, REACTOME_SIGNALING_BY_ACTIVATED_POINT_MUTANTS_OF_FGFR1, REACTOME_ACTIVATED_POINT_MUTANTS_OF_FGFR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2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38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9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DNA_REPLICATION, REACTOME_MITOTIC_M_M_G1_PHASES, REACTOME_ANTIGEN_PROCESSING_UBIQUITINATION_PROTEASOME_DEGRADATION, REACTOME_CELL_CYCLE_MITOTIC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24E-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6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METABOLISM_OF_PROTEINS, REACTOME_SRP_DEPENDENT_COTRANSLATIONAL_PROTEIN_TARGETING_TO_MEMBRANE, REACTOME_TRANSL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0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17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7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7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3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3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o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KEGG_GLIOMA, KEGG_PATHWAYS_IN_CANCER, 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REACTOME_SMOOTH_MUSCLE_CONTRACTION, KEGG_MAPK_SIGNALING_PATHWA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7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18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37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07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3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, Ao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OMMON_PATHWAY, KEGG_COMPLEMENT_AND_COAGULATION_CASCADES, JAK_STAT_CASCADE, BIOCARTA_FIBRINOLYSIS_PATHWA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4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6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66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3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67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or, 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TCA_CYCLE_AND_RESPIRATORY_ELECTRON_TRANSPORT, KEGG_PARKINSONS_DISEASE, REACTOME_RESPIRATORY_ELECTRON_TRANSPORT_ATP_SYNTHESIS_BY_CHEMIOSMOTIC_COUPLING_AND_HEAT_PRODUCTION_BY_UNCOUPLING_PROTEINS_, KEGG_OXIDATIVE_PHOSPHORYL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2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0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79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2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o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REGULATION_OF_WATER_BALANCE_BY_RENAL_AQUAPORINS, BIOCARTA_CREB_PATHWAY, REACTOME_NGF_SIGNALLING_VIA_TRKA_FROM_THE_PLASMA_MEMBRANE, REACTOME_AQUAPORIN_MEDIATED_TRANSPORT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9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9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7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HOST_INTERACTIONS_OF_HIV_FACTORS, REACTOME_HIV_INFEC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3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85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80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1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7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2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7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26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9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66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46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3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2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o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RIBOSOME, REACTOME_SIGNALLING_BY_NGF, REACTOME_PEPTIDE_CHAIN_ELONGATION, POST_TRANSLATIONAL_PROTEIN_MODIFIC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2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10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5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7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L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NONSENSE_MEDIATED_DECAY_ENHANCED_BY_THE_EXON_JUNCTION_COMPLEX, KEGG_RIBOSOME, REACTOME_3_UTR_MEDIATED_TRANSLATIONAL_REGULATION, REACTOME_PEPTIDE_CHAIN_ELONG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2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68E-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8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3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SRP_DEPENDENT_COTRANSLATIONAL_PROTEIN_TARGETING_TO_MEMBRANE, REACTOME_PEPTIDE_CHAIN_ELONGATION, REACTOME_TRANSLATION, KEGG_RIBOSO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68E-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17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6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NA_ME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8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9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8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5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95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3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PPAR_SIGNALING_PATHWAY, REACTOME_GLUCOSE_METABOLISM, REACTOME_FATTY_ACYL_COA_BIOSYNTHESIS, REACTOME_TRIGLYCERIDE_BIOSYNTHES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15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34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87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4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1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4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o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18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7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6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Lv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REACTOME_CELL_CYCLE_MITOTIC, 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REACTOME_CELL_CYCLE, REACTOME_DNA_REPLICATION, CELL_CYCLE_GO_000704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2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7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1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4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CHROMATIN_ASSEMBLY_OR_DISASSEMBLY, CHROMATIN_ASSEMBLY, NUCLEOBASENUCLEOSIDENUCLEOTIDE_AND_NUCLEIC_ACID_METABOLIC_PROCESS, BIOPOLYMER_ME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2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0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31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8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3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4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PACKAGING_OF_TELOMERE_ENDS, REACTOME_MEIOTIC_SYNAPSIS, REACTOME_RNA_POL_I_PROMOTER_OPENING, REACTOME_DEPOSITION_OF_NEW_CENPA_CONTAINING_NUCLEOSOMES_AT_THE_CENTROMER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7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0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44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9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HIV_INFECTION, REACTOME_HOST_INTERACTIONS_OF_HIV_FACTORS, REACTOME_HIV_LIFE_CYCLE, KEGG_UBIQUITIN_MEDIATED_PROTEOLYS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1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81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3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75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HEMOSTASIS, REACTOME_PLATELET_ACTIVATION_SIGNALING_AND_AGGREGATION, SIGNAL_TRANSDUCTION, REACTOME_RESPONSE_TO_ELEVATED_PLATELET_CYTOSOLIC_CA2_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4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81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1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24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6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0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5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24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2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69E-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7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2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3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OLLAGEN_FORMATION, REACTOME_EXTRACELLULAR_MATRIX_ORGANIZATION, KEGG_ECM_RECEPTOR_INTERACTION, KEGG_FOCAL_ADHES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61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64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36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5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2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TRANSPORT_TO_THE_GOLGI_AND_SUBSEQUENT_MODIFIC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6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24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40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7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4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38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7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7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RESPIRATORY_ELECTRON_TRANSPORT_ATP_SYNTHESIS_BY_CHEMIOSMOTIC_COUPLING_AND_HEAT_PRODUCTION_BY_UNCOUPLING_PROTEINS_, REGULATION_OF_GROWTH, NEGATIVE_REGULATION_OF_GROWTH, KEGG_HUNTINGTONS_DISEAS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6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6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ac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TYPE_II_DIABETES_MELLITUS, KEGG_OTHER_GLYCAN_DEGRAD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4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64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81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6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4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Lv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93E-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8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6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Lv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REACTOME_PEPTIDE_CHAIN_ELONGATION, KEGG_RIBOSOME, REACTOME_3_UTR_MEDIATED_TRANSLATIONAL_REGULATION, 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REACTOME_INFLUENZA_VIRAL_RNA_TRANSCRIPTION_AND_REPLIC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15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31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65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9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8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8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Lv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OLFACTORY_TRANSDUCTION, REACTOME_OLFACTORY_SIGNALING_PATHWA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99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9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24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8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4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8E-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7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4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14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83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99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3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8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98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6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5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9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5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2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PPAR_SIGNALING_PATHWAY, REACTOME_TRIGLYCERIDE_BIOSYNTHESIS, REACTOME_METABOLISM_OF_LIPIDS_AND_LIPOPROTEINS, REACTOME_FATTY_ACID_TRIACYLGLYCEROL_AND_KETONE_BODY_METABOLIS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9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6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79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78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79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09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2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41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8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1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8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7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75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5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2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HEMOSTASIS, SYSTEM_DEVELOPMENT, REACTOME_PLATELET_ACTIVATION_SIGNALING_AND_AGGREGATION, ANATOMICAL_STRUCTURE_DEVELOPMENT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1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4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2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7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5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REACTOME_INFLUENZA_VIRAL_RNA_TRANSCRIPTION_AND_REPLICATION, REACTOME_SRP_DEPENDENT_COTRANSLATIONAL_PROTEIN_TARGETING_TO_MEMBRANE, 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REACTOME_METABOLISM_OF_MRNA, REACTOME_PEPTIDE_CHAIN_ELONG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1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70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6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42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4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2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38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7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4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0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1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GPCR_LIGAND_BINDING, REGULATION_OF_BIOLOGICAL_QUALITY, REACTOME_FORMATION_OF_FIBRIN_CLOT_CLOTTING_CASCADE, KEGG_COMPLEMENT_AND_COAGULATION_CASCAD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8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4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05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2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0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CARBOHYDRATE_METABOLIC_PROCESS, CELLULAR_CARBOHYDRATE_METABOLIC_PROCESS, CARBOHYDRATE_METABOLIC_PROCESS, CELLULAR_CARBOHYDRATE_ME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92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5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8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0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0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7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o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HEMOKINE_RECEPTORS_BIND_CHEMOKINES, DEFENSE_RESPONSE, RESPONSE_TO_WOUNDING, KEGG_CYTOKINE_CYTOKINE_RECEPTOR_INTERAC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0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6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2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07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3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6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Lv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RNA_POL_I_PROMOTER_OPENING, REACTOME_AMYLOIDS, REACTOME_MEIOTIC_SYNAPSIS, REACTOME_MEIOS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7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4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9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4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5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BIOCARTA_MET_PATHWAY, INTRACELLULAR_TRANSPORT, KEGG_EPITHELIAL_CELL_SIGN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ALING_IN_HELICOBACTER_PYLORI_INFECTION, REACTOME_CYTOKINE_SIGNALING_IN_IMMUNE_SYSTE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5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81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2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7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4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5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DEVELOPMENTAL_BIOLOG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5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1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6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80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4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1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FOCAL_ADHESION, REACTOME_TRANS_GOLGI_NETWORK_VESICLE_BUDDING, INTRACELLULAR_TRANSPORT, ESTABLISHMENT_OF_CELLULAR_LOCALIZ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8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21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5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2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NONSENSE_MEDIATED_DECAY_ENHANCED_BY_THE_EXON_JUNCTION_COMPLEX, REACTOME_TRANSLATION, REACTOME_PEPTIDE_CHAIN_ELONGATION, KEGG_RIBOSOM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41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02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24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4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0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57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1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7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PEPTIDE_CHAIN_ELONGATION, REACTOME_TRANSLATION, KEGG_RIBOSOME, REACTOME_3_UTR_MEDIATED_TRANSLATIONAL_REGUL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4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4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PEPTIDE_CHAIN_ELONGATION, KEGG_RIBOSOME, REACTOME_INFLUENZA_VIRAL_RNA_TRANSCRIPTION_AND_REPLICATION, REACTOME_SRP_DEPENDENT_COTRANSLATIONAL_PROTEIN_TARGETING_TO_MEMBRAN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2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3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49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6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7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4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52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2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1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4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OLLAGEN_FORMATION, REACTOME_EXTRACELLULAR_MATRIX_ORGANIZATION, KEGG_ECM_RECEPTOR_INTERACTION, REACTOME_NCAM1_INTERACTION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29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44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4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STRIATED_MUSCLE_CONTRACTION, REACTOME_MUSCLE_CONTRACTION, STRIATED_MUSCLE_CONTRACTION_GO_000694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7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5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4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1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RESPONSE_TO_ELEVATED_PLATELET_CYTOSOLIC_CA2_, EXCRETION, REGULATION_OF_BODY_FLUID_LEVEL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0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6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7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5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7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10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28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3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3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METABOLISM_OF_LIPIDS_AND_LIPOPROTEINS, KEGG_FATTY_ACID_METABOLISM, REACTOME_AMYLOIDS, KEGG_PPAR_SIGNALING_PATHWA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5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0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2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7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51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G_ALPHA1213_SIGNALLING_EVENT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95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6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3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5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I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57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1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8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65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5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7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ELL_CYCLE, REACTOME_CELL_CYCLE_MITOTIC, REACTOME_DNA_REPLICATIO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N, REACTOME_MITOTIC_M_M_G1_PHAS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2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2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86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1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70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58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CV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7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DEADENYLATION_DEPENDENT_MRNA_DECAY, KEGG_RNA_DEGRADATION, CELL_PROJECTION_BIOGENES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10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79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9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3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68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5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5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8E-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0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2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p, Dg, 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78E-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46E-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0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32E-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03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8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4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96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8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06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1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0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8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6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44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79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6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0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8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88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6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0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9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1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5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HOLESTEROL_BIOSYNTHESIS, KEGG_STEROID_BIOSYNTHESIS, REACTOME_METABOLISM_OF_LIPIDS_AND_LIPOPROTEINS, KEGG_TERPENOID_BACKBONE_BIOSYNTHES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02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6E-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6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2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9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6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01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05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71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3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6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HOLESTEROL_BIOSYNTHESIS, REACTOME_METABOLISM_OF_LIPIDS_AND_LIPOPROTEINS, KEGG_STEROID_BIOSYNTHESIS, LIPID_ME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72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35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6E-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56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5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4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5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38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95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5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3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7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05E-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80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89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7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6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COMPLEMENT_AND_COAGULATION_CASCADES, REACTOME_P130CAS_LINKAGE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_TO_MAPK_SIGNALING_FOR_INTEGRINS, REACTOME_GRB2_SOS_PROVIDES_LINKAGE_TO_MAPK_SIGNALING_FOR_INTERGRINS_, BIOCARTA_INTRINSIC_PATHWA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64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3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1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4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6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8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SLC_MEDIATED_TRANSMEMBRANE_TRANSPORT, REACTOME_TRANSMEMBRANE_TRANSPORT_OF_SMALL_MOLECULES, CARBOXYLIC_ACID_METABOLIC_PROCESS, ORGANIC_ACID_ME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05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80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8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9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AMINO_ACID_METABOLIC_PROCESS, REACTOME_METABOLISM_OF_AMINO_ACIDS_AND_DERIVATIV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21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88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7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11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8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TCA_CYCLE_AND_RESPIRATORY_ELECTRON_TRANSPORT, REACTOME_RESPIRATORY_ELECTRON_TRANSPORT_ATP_SYNTHESIS_BY_CHEMIOSMOTIC_COUPLING_AND_HEAT_PRODUCTION_BY_UNCOUPLING_PROTEINS_, REACTOME_RESPIRATORY_ELECTRON_TRANSPORT, KEGG_OXIDATIVE_PHOSPHORYL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31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4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66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64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0.9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HOLESTEROL_BIOSYNTHESIS, REACTOME_METABOLISM_OF_LIPIDS_AND_LIPOPROTEINS, KEGG_STEROID_BIOSYNTHESIS, KEGG_TERPENOID_BACKBONE_BIOSYNTHES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5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95E-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90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3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6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84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1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3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1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CHOLESTEROL_BIOSYNTHESIS, REACTOME_GLYCOLYS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99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6E-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4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TYPE_II_DIABETES_MELLITUS, KEGG_OTHER_GLYCAN_DEGRAD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55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92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6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8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METABOLISM_OF_LIPIDS_AND_LIPOPROTEINS, REACTOME_FATTY_ACID_TRIACYLGLYCEROL_AND_KETONE_BODY_METABOLISM, KEGG_FATTY_ACID_METABOLISM, KEGG_PPAR_SIGNALING_PATHWAY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32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09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2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IMMUNE_SYSTEM, IMMUNE_SYSTEM_PROCESS, REACTOME_INTERFERON_GAMMA_SIGNALING, IMMUNE_RESPONS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4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6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01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PPAR_SIGNALING_PATHWAY, REACTOME_GLUCOSE_METABOLISM, REACTOME_FATTY_ACYL_CO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A_BIOSYNTHESIS, LIPID_ME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4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8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0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69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7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2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TCA_CYCLE_AND_RESPIRATORY_ELECTRON_TRANSPORT, REACTOME_RESPIRATORY_ELECTRON_TRANSPORT_ATP_SYNTHESIS_BY_CHEMIOSMOTIC_COUPLING_AND_HEAT_PRODUCTION_BY_UNCOUPLING_PROTEINS_, REACTOME_RESPIRATORY_ELECTRON_TRANSPORT, KEGG_OXIDATIVE_PHOSPHORYL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72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8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69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6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0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0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CELLULAR_CATABOLIC_PROCESS, CA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96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2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57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9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02E-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34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28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5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7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34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8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8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7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2E-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1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3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12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3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2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32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6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2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2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8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34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8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9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4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1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Bl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RESPIRATORY_ELECTRON_TRANSPORT_ATP_SYNTHESIS_BY_CHEMIOSMOTIC_COUPLING_AND_HEAT_PRODUCTION_BY_UNCOUPLING_PROTEINS_, KEGG_OXIDATIVE_PHOSPHORYLATION, REACTOME_TCA_CYCLE_AND_RESPIRATORY_ELECTRON_TRANSPORT, KEGG_HUNTINGTONS_DISEAS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89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8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1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0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TYPE_I_DIABETES_MELLITUS, KEGG_ANTIGEN_PROCESSING_AND_PRESENT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2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8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89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95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6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4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3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, Bl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PEPTIDE_CHAIN_ELONGATION, REACTOME_INFLUENZA_VIRAL_RNA_TRANSCRIPTION_AND_REPLICATION, KEGG_RIBOSOME, REACTOME_3_UTR_MEDIATED_TRANSLATIONAL_REGUL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6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95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48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3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5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BIOPOLYMER_METABOLIC_PROCESS, CELLULAR_MACROMOLECULE_METABOLIC_PROCESS, REACTOME_GLUCOSE_METABOLISM, CELLULAR_PROTEIN_ME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4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7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37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24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7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METABOLISM_OF_LIPIDS_AND_LIPOPROTEINS, REACTOME_CHOLESTEROL_BIOSYNTHESIS, REACTOME_FATTY_ACYL_COA_BIOSYNTHESIS, REACTOME_TRIGLYCERIDE_BIOSYNTHES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22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9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9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4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58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0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6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83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7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1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80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7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8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6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KEGG_DRUG_METABOLISM_CYTOCHROME_P450, BIOCARTA_PAR1_PATHWAY, REACTOME_BIOLOGICAL_OXIDATIONS, 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REACTOME_GLYCOSPHINGOLIPID_METABOLIS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21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75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2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6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20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97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Bl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CARBOHYDRATE_METABOLIC_PROCESS, CELLULAR_CARBOHYDRATE_METABOLIC_PROCESS, CARBOHYDRATE_METABOLIC_PROCESS, CELLULAR_CARBOHYDRATE_METABOL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6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32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37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0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4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METABOLISM_OF_RNA, REACTOME_PEPTIDE_CHAIN_ELONGATION, KEGG_RIBOSOME, REACTOME_NONSENSE_MEDIATED_DECAY_ENHANCED_BY_THE_EXON_JUNCTION_COMPLEX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1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96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1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15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, Mac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METABOLISM_OF_LIPIDS_AND_LIPOPROTEINS, KEGG_PPAR_SIGNALING_PATHWAY, REACTOME_FATTY_ACID_TRIACYLGLYCEROL_AND_KETONE_BODY_METABOLISM, REACTOME_TRIGLYCERIDE_BIOSYNTHES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5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1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47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3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3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9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Adp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IMMUNE_SYSTEM, REACTOME_INTERFERON_GAMMA_SIGNALING, REACTOME_INTERFERON_SIGNALING, REACTOME_CYTOKINE_SIGNALING_IN_IMMUNE_SYSTE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96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18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38E-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8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6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GLUCOSE_METABOLISM, KEGG_PEROXISOME, REACTOME_FATTY_ACID_TRIACYLGLYCEROL_AND_KETONE_BODY_METABOLISM, REACTOME_METABOLISM_OF_LIPIDS_AND_LIPOPROTEIN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5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04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7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7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90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2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6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TCA_CYCLE_AND_RESPIRATORY_ELECTRON_TRANSPORT, REACTOME_RESPIRATORY_ELECTRON_TRANSPORT_ATP_SYNTHESIS_BY_CHEMIOSMOTIC_COUPLING_AND_HEAT_PRODUCTION_BY_UNCOUPLING_PROTEINS_, REACTOME_RESPIRATORY_ELECTRON_TRANSPORT, KEGG_OXIDATIVE_PHOSPHORYL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95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64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3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.8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36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Bl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SYNAPTIC_TRANSMISSION, TRANSMISSION_OF_NERVE_IMPULSE, KEGG_OXIDATIVE_PHOSPHORYLATION, REACTOME_TRANSMISSION_ACROSS_CHEMICAL_SYNAPS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4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71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18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21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66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5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D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BIOLOGICAL_OXIDATIONS, KEGG_DRUG_METABOLISM_CYTOCHROME_P450, KEGG_METABOLISM_OF_XENOBIOTICS_BY_CYTOCHROME_P450, REACTOME_METABOLISM_OF_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AMINO_ACIDS_AND_DERIVATIV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2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2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9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89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5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6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63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47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brow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BIOCARTA_AHSP_PATHWAY, REACTOME_METABOLISM_OF_PORPHYRINS, REACTOME_MHC_CLASS_II_ANTIGEN_PRESENTATION, COFACTOR_BIOSYNTHETIC_PROCES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55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8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91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0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64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0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ALZHEIMERS_DISEASE, KEGG_HUNTINGTONS_DISEASE, KEGG_PARKINSONS_DISEASE, KEGG_OXIDATIVE_PHOSPHORYL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31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1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KEGG_METABOLISM_OF_XENOBIOTICS_BY_CYTOCHROME_P450, KEGG_DRUG_METABOLISM_CYTOCHROME_P450, REACTOME_BIOLOGICAL_OXIDATIONS, REACTOME_METABOLISM_OF_AMINO_ACIDS_AND_DERIVATIV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18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97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5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8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43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44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.33E-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42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0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STRIATED_MUSCLE_CONTRACTION, REACTOME_MUSCLE_CONTRACTION, REACTOME_INTERFERON_ALPHA_BETA_SIGNALING, TUBE_DEVELOPMENT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26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3E-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08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66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M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REACTOME_INTERFERON_ALPHA_BETA_SIGNALING, </w:t>
            </w: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REACTOME_IMMUNE_SYSTEM, REACTOME_CYTOKINE_SIGNALING_IN_IMMUNE_SYSTEM, REACTOME_INTERFERON_SIGNALING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lastRenderedPageBreak/>
              <w:t>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00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36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80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5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REACTOME_ADP_SIGNALLING_THROUGH_P2RY1, REACTOME_SIGNAL_AMPLIFICATION, REACTOME_THROMBIN_SIGNALLING_THROUGH_PROTEINASE_ACTIVATED_RECEPTORS_PAR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8.57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.30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9.91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92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7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V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INTRACELLULAR_TRANSPORT, REACTOME_HIV_LIFE_CYCLE, TRANSPORT, REACTOME_HIV_INFEC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28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1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32E-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33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72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11%</w:t>
            </w:r>
          </w:p>
        </w:tc>
      </w:tr>
      <w:tr w:rsidR="005A3915" w:rsidRPr="005A3915" w:rsidTr="00585F95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T2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52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15" w:rsidRPr="005A3915" w:rsidRDefault="005A3915" w:rsidP="005A3915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7.64E-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3.24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41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1.59E-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A3915" w:rsidRPr="005A3915" w:rsidRDefault="005A3915" w:rsidP="005A391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5A3915">
              <w:rPr>
                <w:rFonts w:ascii="Times New Roman" w:eastAsia="SimSun" w:hAnsi="Times New Roman" w:cs="Times New Roman"/>
                <w:lang w:eastAsia="zh-CN"/>
              </w:rPr>
              <w:t>4.38%</w:t>
            </w:r>
          </w:p>
        </w:tc>
      </w:tr>
    </w:tbl>
    <w:p w:rsidR="005A3915" w:rsidRPr="005A3915" w:rsidRDefault="005A3915" w:rsidP="005A3915">
      <w:pPr>
        <w:rPr>
          <w:rFonts w:ascii="Times New Roman" w:hAnsi="Times New Roman" w:cs="Times New Roman"/>
        </w:rPr>
      </w:pPr>
      <w:r w:rsidRPr="005A3915">
        <w:rPr>
          <w:rFonts w:ascii="Times New Roman" w:hAnsi="Times New Roman" w:cs="Times New Roman"/>
          <w:b/>
        </w:rPr>
        <w:t xml:space="preserve">* </w:t>
      </w:r>
      <w:r w:rsidRPr="005A3915">
        <w:rPr>
          <w:rFonts w:ascii="Times New Roman" w:hAnsi="Times New Roman" w:cs="Times New Roman"/>
          <w:color w:val="000000" w:themeColor="text1"/>
        </w:rPr>
        <w:t>The ann</w:t>
      </w:r>
      <w:bookmarkStart w:id="0" w:name="_GoBack"/>
      <w:bookmarkEnd w:id="0"/>
      <w:r w:rsidRPr="005A3915">
        <w:rPr>
          <w:rFonts w:ascii="Times New Roman" w:hAnsi="Times New Roman" w:cs="Times New Roman"/>
          <w:color w:val="000000" w:themeColor="text1"/>
        </w:rPr>
        <w:t xml:space="preserve">otation refers to the top 4 </w:t>
      </w:r>
      <w:r w:rsidRPr="005A3915">
        <w:rPr>
          <w:rFonts w:ascii="Times New Roman" w:hAnsi="Times New Roman" w:cs="Times New Roman"/>
        </w:rPr>
        <w:t xml:space="preserve">functional categories enriched in the co-expression modules (Bonferroni-corrected p&lt; 0.05 based on Fisher’s exact test, number of direct overlapping genes &gt; 5). Adp – </w:t>
      </w:r>
      <w:r w:rsidRPr="005A3915">
        <w:rPr>
          <w:rFonts w:ascii="Times New Roman" w:eastAsia="Times New Roman" w:hAnsi="Times New Roman" w:cs="Times New Roman"/>
          <w:color w:val="222222"/>
        </w:rPr>
        <w:t xml:space="preserve">adipose tissue; Adr </w:t>
      </w:r>
      <w:r w:rsidRPr="005A3915">
        <w:rPr>
          <w:rFonts w:ascii="Times New Roman" w:hAnsi="Times New Roman" w:cs="Times New Roman"/>
        </w:rPr>
        <w:t>–</w:t>
      </w:r>
      <w:r w:rsidRPr="005A3915">
        <w:rPr>
          <w:rFonts w:ascii="Times New Roman" w:eastAsia="Times New Roman" w:hAnsi="Times New Roman" w:cs="Times New Roman"/>
          <w:color w:val="222222"/>
        </w:rPr>
        <w:t xml:space="preserve"> adrenal gland; Aor – Aorta; Art – artery; Bld – Blood; C – Coronary artery; Dg –digestive tract; Is – Islet; Hy – hypothalamus; Lv – liver; Ly – lymphocyte; Ms – muscle; Mac – Macrophage; Mn – Monocyte; </w:t>
      </w:r>
      <w:r w:rsidRPr="005A3915">
        <w:rPr>
          <w:rFonts w:ascii="Times New Roman" w:eastAsia="Times New Roman" w:hAnsi="Times New Roman" w:cs="Times New Roman"/>
          <w:color w:val="000000"/>
        </w:rPr>
        <w:t>Oth</w:t>
      </w:r>
      <w:r w:rsidRPr="005A3915">
        <w:rPr>
          <w:rFonts w:ascii="Times New Roman" w:eastAsia="Times New Roman" w:hAnsi="Times New Roman" w:cs="Times New Roman"/>
          <w:color w:val="222222"/>
        </w:rPr>
        <w:t xml:space="preserve"> – Modules mapped by distance or ENCODE or all eQTLs combined; T – thyroid gland; Ve – vascular endothelium.</w:t>
      </w:r>
    </w:p>
    <w:sectPr w:rsidR="005A3915" w:rsidRPr="005A3915" w:rsidSect="005A39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3E8F" w:rsidRDefault="00F33E8F" w:rsidP="005A3915">
      <w:pPr>
        <w:spacing w:after="0" w:line="240" w:lineRule="auto"/>
      </w:pPr>
      <w:r>
        <w:separator/>
      </w:r>
    </w:p>
  </w:endnote>
  <w:endnote w:type="continuationSeparator" w:id="0">
    <w:p w:rsidR="00F33E8F" w:rsidRDefault="00F33E8F" w:rsidP="005A3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3E8F" w:rsidRDefault="00F33E8F" w:rsidP="005A3915">
      <w:pPr>
        <w:spacing w:after="0" w:line="240" w:lineRule="auto"/>
      </w:pPr>
      <w:r>
        <w:separator/>
      </w:r>
    </w:p>
  </w:footnote>
  <w:footnote w:type="continuationSeparator" w:id="0">
    <w:p w:rsidR="00F33E8F" w:rsidRDefault="00F33E8F" w:rsidP="005A39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6FE"/>
    <w:rsid w:val="005A3915"/>
    <w:rsid w:val="006746FE"/>
    <w:rsid w:val="006B3B5C"/>
    <w:rsid w:val="00F3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0F1A7"/>
  <w15:chartTrackingRefBased/>
  <w15:docId w15:val="{90B22CB2-9B0A-4AE7-8751-635185F18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915"/>
    <w:pPr>
      <w:keepNext/>
      <w:keepLines/>
      <w:spacing w:before="240" w:after="0"/>
      <w:outlineLvl w:val="0"/>
    </w:pPr>
    <w:rPr>
      <w:rFonts w:ascii="Times New Roman" w:eastAsia="SimSu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915"/>
    <w:pPr>
      <w:keepNext/>
      <w:keepLines/>
      <w:spacing w:before="40" w:after="0"/>
      <w:outlineLvl w:val="1"/>
    </w:pPr>
    <w:rPr>
      <w:rFonts w:ascii="Times New Roman" w:eastAsia="SimSun" w:hAnsi="Times New Roman" w:cs="Times New Roman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5A3915"/>
    <w:pPr>
      <w:keepNext/>
      <w:keepLines/>
      <w:spacing w:before="240" w:line="360" w:lineRule="auto"/>
      <w:outlineLvl w:val="0"/>
    </w:pPr>
    <w:rPr>
      <w:rFonts w:ascii="Times New Roman" w:eastAsia="SimSun" w:hAnsi="Times New Roman" w:cs="Times New Roman"/>
      <w:b/>
      <w:bCs/>
      <w:sz w:val="28"/>
      <w:szCs w:val="28"/>
      <w:lang w:eastAsia="zh-C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A3915"/>
    <w:pPr>
      <w:keepNext/>
      <w:keepLines/>
      <w:spacing w:before="200" w:line="360" w:lineRule="auto"/>
      <w:outlineLvl w:val="1"/>
    </w:pPr>
    <w:rPr>
      <w:rFonts w:ascii="Times New Roman" w:eastAsia="SimSun" w:hAnsi="Times New Roman" w:cs="Times New Roman"/>
      <w:b/>
      <w:bCs/>
      <w:sz w:val="24"/>
      <w:szCs w:val="26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5A3915"/>
  </w:style>
  <w:style w:type="paragraph" w:customStyle="1" w:styleId="FreeForm">
    <w:name w:val="Free Form"/>
    <w:rsid w:val="005A39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A3915"/>
    <w:pPr>
      <w:spacing w:after="0" w:line="360" w:lineRule="auto"/>
      <w:jc w:val="center"/>
    </w:pPr>
    <w:rPr>
      <w:rFonts w:ascii="Times New Roman" w:eastAsia="SimSun" w:hAnsi="Times New Roman" w:cs="Times New Roman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3915"/>
    <w:rPr>
      <w:rFonts w:ascii="Times New Roman" w:eastAsia="SimSun" w:hAnsi="Times New Roman" w:cs="Times New Roman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A3915"/>
    <w:pPr>
      <w:spacing w:line="480" w:lineRule="auto"/>
    </w:pPr>
    <w:rPr>
      <w:rFonts w:ascii="Times New Roman" w:eastAsia="SimSun" w:hAnsi="Times New Roman" w:cs="Times New Roman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A3915"/>
    <w:rPr>
      <w:rFonts w:ascii="Times New Roman" w:eastAsia="SimSun" w:hAnsi="Times New Roman" w:cs="Times New Roman"/>
      <w:noProof/>
      <w:lang w:eastAsia="zh-CN"/>
    </w:rPr>
  </w:style>
  <w:style w:type="character" w:customStyle="1" w:styleId="Hyperlink1">
    <w:name w:val="Hyperlink1"/>
    <w:basedOn w:val="DefaultParagraphFont"/>
    <w:uiPriority w:val="99"/>
    <w:unhideWhenUsed/>
    <w:rsid w:val="005A3915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915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915"/>
    <w:rPr>
      <w:rFonts w:ascii="Tahoma" w:eastAsia="SimSun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A3915"/>
  </w:style>
  <w:style w:type="character" w:customStyle="1" w:styleId="Heading1Char">
    <w:name w:val="Heading 1 Char"/>
    <w:basedOn w:val="DefaultParagraphFont"/>
    <w:link w:val="Heading1"/>
    <w:uiPriority w:val="9"/>
    <w:rsid w:val="005A3915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A3915"/>
    <w:rPr>
      <w:rFonts w:ascii="Times New Roman" w:eastAsia="SimSun" w:hAnsi="Times New Roman" w:cs="Times New Roman"/>
      <w:b/>
      <w:bCs/>
      <w:sz w:val="24"/>
      <w:szCs w:val="26"/>
    </w:rPr>
  </w:style>
  <w:style w:type="numbering" w:customStyle="1" w:styleId="NoList11">
    <w:name w:val="No List11"/>
    <w:next w:val="NoList"/>
    <w:uiPriority w:val="99"/>
    <w:semiHidden/>
    <w:unhideWhenUsed/>
    <w:rsid w:val="005A3915"/>
  </w:style>
  <w:style w:type="table" w:styleId="TableGrid">
    <w:name w:val="Table Grid"/>
    <w:basedOn w:val="TableNormal"/>
    <w:uiPriority w:val="59"/>
    <w:rsid w:val="005A3915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A3915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39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915"/>
    <w:pPr>
      <w:spacing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915"/>
    <w:rPr>
      <w:rFonts w:ascii="Times New Roman" w:eastAsia="SimSun" w:hAnsi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9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915"/>
    <w:rPr>
      <w:rFonts w:ascii="Times New Roman" w:eastAsia="SimSun" w:hAnsi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A3915"/>
    <w:pPr>
      <w:tabs>
        <w:tab w:val="center" w:pos="4680"/>
        <w:tab w:val="right" w:pos="9360"/>
      </w:tabs>
      <w:spacing w:after="0" w:line="240" w:lineRule="auto"/>
    </w:pPr>
    <w:rPr>
      <w:rFonts w:ascii="Times New Roman" w:eastAsia="SimSun" w:hAnsi="Times New Roman"/>
      <w:sz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A3915"/>
    <w:rPr>
      <w:rFonts w:ascii="Times New Roman" w:eastAsia="SimSun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A3915"/>
    <w:pPr>
      <w:tabs>
        <w:tab w:val="center" w:pos="4680"/>
        <w:tab w:val="right" w:pos="9360"/>
      </w:tabs>
      <w:spacing w:after="0" w:line="240" w:lineRule="auto"/>
    </w:pPr>
    <w:rPr>
      <w:rFonts w:ascii="Times New Roman" w:eastAsia="SimSun" w:hAnsi="Times New Roman"/>
      <w:sz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A3915"/>
    <w:rPr>
      <w:rFonts w:ascii="Times New Roman" w:eastAsia="SimSun" w:hAnsi="Times New Roman"/>
      <w:sz w:val="24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3915"/>
    <w:pPr>
      <w:spacing w:after="0" w:line="240" w:lineRule="auto"/>
    </w:pPr>
    <w:rPr>
      <w:rFonts w:ascii="Lucida Grande" w:eastAsia="SimSun" w:hAnsi="Lucida Grande" w:cs="Lucida Grande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3915"/>
    <w:rPr>
      <w:rFonts w:ascii="Lucida Grande" w:eastAsia="SimSun" w:hAnsi="Lucida Grande" w:cs="Lucida Grande"/>
      <w:sz w:val="24"/>
      <w:szCs w:val="24"/>
      <w:lang w:eastAsia="zh-CN"/>
    </w:rPr>
  </w:style>
  <w:style w:type="paragraph" w:customStyle="1" w:styleId="Body">
    <w:name w:val="Body"/>
    <w:link w:val="BodyChar"/>
    <w:rsid w:val="005A3915"/>
    <w:pPr>
      <w:pBdr>
        <w:top w:val="nil"/>
        <w:left w:val="nil"/>
        <w:bottom w:val="nil"/>
        <w:right w:val="nil"/>
      </w:pBdr>
      <w:suppressAutoHyphens/>
      <w:spacing w:line="240" w:lineRule="auto"/>
      <w:jc w:val="both"/>
    </w:pPr>
    <w:rPr>
      <w:rFonts w:ascii="Times" w:eastAsia="Droid Sans Fallback" w:hAnsi="Times" w:cs="Arial Unicode MS"/>
      <w:color w:val="000000"/>
      <w:sz w:val="24"/>
      <w:szCs w:val="24"/>
      <w:lang w:val="en-AU" w:eastAsia="zh-CN" w:bidi="hi-IN"/>
    </w:rPr>
  </w:style>
  <w:style w:type="character" w:customStyle="1" w:styleId="BodyChar">
    <w:name w:val="Body Char"/>
    <w:link w:val="Body"/>
    <w:rsid w:val="005A3915"/>
    <w:rPr>
      <w:rFonts w:ascii="Times" w:eastAsia="Droid Sans Fallback" w:hAnsi="Times" w:cs="Arial Unicode MS"/>
      <w:color w:val="000000"/>
      <w:sz w:val="24"/>
      <w:szCs w:val="24"/>
      <w:lang w:val="en-AU" w:eastAsia="zh-CN" w:bidi="hi-IN"/>
    </w:rPr>
  </w:style>
  <w:style w:type="paragraph" w:styleId="ListParagraph">
    <w:name w:val="List Paragraph"/>
    <w:basedOn w:val="Normal"/>
    <w:uiPriority w:val="34"/>
    <w:qFormat/>
    <w:rsid w:val="005A3915"/>
    <w:pPr>
      <w:spacing w:line="360" w:lineRule="auto"/>
      <w:ind w:left="720"/>
      <w:contextualSpacing/>
    </w:pPr>
    <w:rPr>
      <w:rFonts w:ascii="Times New Roman" w:eastAsia="SimSun" w:hAnsi="Times New Roman"/>
      <w:sz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5A3915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5A39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5A39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225</Words>
  <Characters>18387</Characters>
  <Application>Microsoft Office Word</Application>
  <DocSecurity>0</DocSecurity>
  <Lines>153</Lines>
  <Paragraphs>43</Paragraphs>
  <ScaleCrop>false</ScaleCrop>
  <Company>Deloitte</Company>
  <LinksUpToDate>false</LinksUpToDate>
  <CharactersWithSpaces>2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Le</dc:creator>
  <cp:keywords/>
  <dc:description/>
  <cp:lastModifiedBy>Shu, Le</cp:lastModifiedBy>
  <cp:revision>2</cp:revision>
  <dcterms:created xsi:type="dcterms:W3CDTF">2017-06-22T18:01:00Z</dcterms:created>
  <dcterms:modified xsi:type="dcterms:W3CDTF">2017-06-22T18:03:00Z</dcterms:modified>
</cp:coreProperties>
</file>